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E22" w:rsidRPr="00E1426D" w:rsidRDefault="00F73077">
      <w:pPr>
        <w:rPr>
          <w:rFonts w:ascii="Times New Roman" w:hAnsi="Times New Roman" w:cs="Times New Roman"/>
          <w:lang w:val="en-US"/>
        </w:rPr>
      </w:pPr>
      <w:r w:rsidRPr="00E1426D">
        <w:rPr>
          <w:rFonts w:ascii="Times New Roman" w:hAnsi="Times New Roman" w:cs="Times New Roman"/>
          <w:lang w:val="en-US"/>
        </w:rPr>
        <w:t>Supplementary Material:</w:t>
      </w:r>
      <w:bookmarkStart w:id="0" w:name="_GoBack"/>
      <w:bookmarkEnd w:id="0"/>
    </w:p>
    <w:p w:rsidR="00F73077" w:rsidRPr="006F5480" w:rsidRDefault="00F73077" w:rsidP="00F73077">
      <w:pPr>
        <w:jc w:val="center"/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</w:pPr>
      <w:r w:rsidRPr="006F5480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Combined anticancer therapy with </w:t>
      </w:r>
      <w:proofErr w:type="spellStart"/>
      <w:r w:rsidRPr="006F548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imidazoacridinone</w:t>
      </w:r>
      <w:proofErr w:type="spellEnd"/>
      <w:r w:rsidRPr="006F548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nalog</w:t>
      </w:r>
      <w:r w:rsidRPr="006F5480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 C-1305 and paclitaxel in human lung and colon cancer </w:t>
      </w:r>
      <w:r w:rsidRPr="009B0D2B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xenografts</w:t>
      </w:r>
      <w:r w:rsidRPr="009D4B18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Pr="006F5480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modulation of tumor angiogenesis</w:t>
      </w:r>
    </w:p>
    <w:p w:rsidR="00F73077" w:rsidRPr="006F5480" w:rsidRDefault="00F73077" w:rsidP="00F73077">
      <w:pPr>
        <w:rPr>
          <w:rStyle w:val="jlqj4b"/>
          <w:rFonts w:ascii="Times New Roman" w:hAnsi="Times New Roman" w:cs="Times New Roman"/>
          <w:sz w:val="24"/>
          <w:szCs w:val="24"/>
          <w:lang w:val="en-US"/>
        </w:rPr>
      </w:pPr>
    </w:p>
    <w:p w:rsidR="00F73077" w:rsidRPr="006F5480" w:rsidRDefault="00F73077" w:rsidP="00F73077">
      <w:pPr>
        <w:rPr>
          <w:rStyle w:val="jlqj4b"/>
          <w:rFonts w:ascii="Times New Roman" w:hAnsi="Times New Roman" w:cs="Times New Roman"/>
          <w:sz w:val="24"/>
          <w:szCs w:val="24"/>
        </w:rPr>
      </w:pPr>
      <w:bookmarkStart w:id="1" w:name="_Hlk88255271"/>
      <w:r w:rsidRPr="006F5480">
        <w:rPr>
          <w:rStyle w:val="jlqj4b"/>
          <w:rFonts w:ascii="Times New Roman" w:hAnsi="Times New Roman" w:cs="Times New Roman"/>
          <w:sz w:val="24"/>
          <w:szCs w:val="24"/>
        </w:rPr>
        <w:t>Marta Świtalska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, Beata Filip-Psurska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, Magdalena Milczarek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, Mateusz Psurski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, Adrianna Moszyńska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 xml:space="preserve">, </w:t>
      </w:r>
      <w:r w:rsidRPr="00EF002D">
        <w:rPr>
          <w:rStyle w:val="jlqj4b"/>
          <w:rFonts w:ascii="Times New Roman" w:hAnsi="Times New Roman" w:cs="Times New Roman"/>
          <w:sz w:val="24"/>
          <w:szCs w:val="24"/>
        </w:rPr>
        <w:t>Aleksandra Dąbrowska</w:t>
      </w:r>
      <w:r w:rsidRPr="00EF002D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F002D">
        <w:rPr>
          <w:rStyle w:val="jlqj4b"/>
          <w:rFonts w:ascii="Times New Roman" w:hAnsi="Times New Roman" w:cs="Times New Roman"/>
          <w:sz w:val="24"/>
          <w:szCs w:val="24"/>
        </w:rPr>
        <w:t>, Małgorzata Gawrońska</w:t>
      </w:r>
      <w:r w:rsidRPr="00EF002D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F002D">
        <w:rPr>
          <w:rStyle w:val="jlqj4b"/>
          <w:rFonts w:ascii="Times New Roman" w:hAnsi="Times New Roman" w:cs="Times New Roman"/>
          <w:sz w:val="24"/>
          <w:szCs w:val="24"/>
        </w:rPr>
        <w:t>, Karol Krzymiński</w:t>
      </w:r>
      <w:r w:rsidRPr="00EF002D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F002D">
        <w:rPr>
          <w:rStyle w:val="jlqj4b"/>
          <w:rFonts w:ascii="Times New Roman" w:hAnsi="Times New Roman" w:cs="Times New Roman"/>
          <w:sz w:val="24"/>
          <w:szCs w:val="24"/>
        </w:rPr>
        <w:t>,</w:t>
      </w:r>
      <w:r>
        <w:rPr>
          <w:rStyle w:val="jlqj4b"/>
          <w:rFonts w:ascii="Times New Roman" w:hAnsi="Times New Roman" w:cs="Times New Roman"/>
          <w:sz w:val="24"/>
          <w:szCs w:val="24"/>
        </w:rPr>
        <w:t xml:space="preserve"> 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Maciej Bagiński</w:t>
      </w:r>
      <w:r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, Rafał Bartoszewski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F5480">
        <w:rPr>
          <w:rStyle w:val="jlqj4b"/>
          <w:rFonts w:ascii="Times New Roman" w:hAnsi="Times New Roman" w:cs="Times New Roman"/>
          <w:sz w:val="24"/>
          <w:szCs w:val="24"/>
        </w:rPr>
        <w:t>, Joanna Wietrzyk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1"/>
    </w:p>
    <w:p w:rsidR="00F73077" w:rsidRPr="006F5480" w:rsidRDefault="00F73077" w:rsidP="00F73077">
      <w:pPr>
        <w:spacing w:line="24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</w:rPr>
      </w:pPr>
    </w:p>
    <w:p w:rsidR="00F73077" w:rsidRPr="006F5480" w:rsidRDefault="00F73077" w:rsidP="00F73077">
      <w:pPr>
        <w:spacing w:line="240" w:lineRule="auto"/>
        <w:rPr>
          <w:rStyle w:val="jlqj4b"/>
          <w:rFonts w:ascii="Times New Roman" w:hAnsi="Times New Roman" w:cs="Times New Roman"/>
          <w:sz w:val="24"/>
          <w:szCs w:val="24"/>
          <w:lang w:val="en-US"/>
        </w:rPr>
      </w:pP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Department of Experimental Oncology,</w:t>
      </w: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Hirszfeld</w:t>
      </w:r>
      <w:proofErr w:type="spellEnd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 Institute of Immunology and Experimental Therapy, </w:t>
      </w:r>
      <w:proofErr w:type="spellStart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, Poland</w:t>
      </w:r>
    </w:p>
    <w:p w:rsidR="00F73077" w:rsidRPr="006F5480" w:rsidRDefault="00F73077" w:rsidP="00F73077">
      <w:pPr>
        <w:spacing w:line="240" w:lineRule="auto"/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Biology and Pharmaceutical Botany, Medical University of Gdansk, Al. Gen. J. </w:t>
      </w:r>
      <w:proofErr w:type="spellStart"/>
      <w:r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llera</w:t>
      </w:r>
      <w:proofErr w:type="spellEnd"/>
      <w:r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107, </w:t>
      </w:r>
      <w:proofErr w:type="spellStart"/>
      <w:r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dańsk</w:t>
      </w:r>
      <w:proofErr w:type="spellEnd"/>
      <w:r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oland</w:t>
      </w:r>
    </w:p>
    <w:p w:rsidR="00F73077" w:rsidRPr="006F5480" w:rsidRDefault="00F73077" w:rsidP="00F73077">
      <w:pPr>
        <w:spacing w:line="240" w:lineRule="auto"/>
        <w:rPr>
          <w:rStyle w:val="jlqj4b"/>
          <w:rFonts w:ascii="Times New Roman" w:hAnsi="Times New Roman" w:cs="Times New Roman"/>
          <w:sz w:val="24"/>
          <w:szCs w:val="24"/>
          <w:lang w:val="en-US"/>
        </w:rPr>
      </w:pPr>
      <w:r w:rsidRPr="006F5480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Department of Immunology, Faculty of Biochemistry, Biophysics and Biotechnology, </w:t>
      </w:r>
      <w:proofErr w:type="spellStart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Jagiellonian</w:t>
      </w:r>
      <w:proofErr w:type="spellEnd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Kraków</w:t>
      </w:r>
      <w:proofErr w:type="spellEnd"/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>, Poland</w:t>
      </w:r>
    </w:p>
    <w:p w:rsidR="00F73077" w:rsidRPr="0097357C" w:rsidRDefault="00F73077" w:rsidP="00F73077">
      <w:pPr>
        <w:rPr>
          <w:rStyle w:val="jlqj4b"/>
          <w:rFonts w:ascii="Times New Roman" w:hAnsi="Times New Roman" w:cs="Times New Roman"/>
          <w:b/>
          <w:sz w:val="24"/>
          <w:szCs w:val="24"/>
          <w:lang w:val="en-US"/>
        </w:rPr>
      </w:pPr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US"/>
        </w:rPr>
        <w:t xml:space="preserve">4 </w:t>
      </w:r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aculty of Chemistry, University of </w:t>
      </w:r>
      <w:proofErr w:type="spellStart"/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Gdańsk</w:t>
      </w:r>
      <w:proofErr w:type="spellEnd"/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W. </w:t>
      </w:r>
      <w:proofErr w:type="spellStart"/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twosza</w:t>
      </w:r>
      <w:proofErr w:type="spellEnd"/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63, </w:t>
      </w:r>
      <w:proofErr w:type="spellStart"/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Gdańsk</w:t>
      </w:r>
      <w:proofErr w:type="spellEnd"/>
      <w:r w:rsidRPr="00EF00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Poland</w:t>
      </w:r>
    </w:p>
    <w:p w:rsidR="00F73077" w:rsidRPr="006F5480" w:rsidRDefault="00F73077" w:rsidP="00F73077">
      <w:pPr>
        <w:rPr>
          <w:rStyle w:val="jlqj4b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F5480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Department of Pharmaceutical Technology and Biochemistry, Faculty of Chemistry, Gdansk University of Technology, </w:t>
      </w:r>
      <w:proofErr w:type="spellStart"/>
      <w:r w:rsidRPr="006F5480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6F5480">
        <w:rPr>
          <w:rFonts w:ascii="Times New Roman" w:hAnsi="Times New Roman" w:cs="Times New Roman"/>
          <w:sz w:val="24"/>
          <w:szCs w:val="24"/>
          <w:lang w:val="en-US"/>
        </w:rPr>
        <w:t>, Poland</w:t>
      </w:r>
    </w:p>
    <w:p w:rsidR="009C467A" w:rsidRPr="00F73077" w:rsidRDefault="009C467A">
      <w:pPr>
        <w:rPr>
          <w:lang w:val="en-US"/>
        </w:rPr>
      </w:pPr>
    </w:p>
    <w:p w:rsidR="00B41AA0" w:rsidRDefault="009C467A">
      <w:r w:rsidRPr="009C467A">
        <w:rPr>
          <w:noProof/>
          <w:lang w:eastAsia="pl-PL"/>
        </w:rPr>
        <w:drawing>
          <wp:inline distT="0" distB="0" distL="0" distR="0">
            <wp:extent cx="5760720" cy="4271170"/>
            <wp:effectExtent l="0" t="0" r="0" b="0"/>
            <wp:docPr id="6" name="Obraz 6" descr="C:\Users\Joanna Wietrzyk\OneDrive\Dokumenty\AAAdane23_03_2020\Publikacje\Publ2021\C1305\Fig\Suppl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anna Wietrzyk\OneDrive\Dokumenty\AAAdane23_03_2020\Publikacje\Publ2021\C1305\Fig\SupplFig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77" w:rsidRPr="006F5480" w:rsidRDefault="00F73077" w:rsidP="00F73077">
      <w:pPr>
        <w:tabs>
          <w:tab w:val="left" w:pos="510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7685">
        <w:rPr>
          <w:rFonts w:ascii="Times New Roman" w:hAnsi="Times New Roman" w:cs="Times New Roman"/>
          <w:sz w:val="24"/>
          <w:szCs w:val="24"/>
          <w:lang w:val="en-US"/>
        </w:rPr>
        <w:t>Tumor growth and body weight kineti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77685">
        <w:rPr>
          <w:rFonts w:ascii="Times New Roman" w:hAnsi="Times New Roman" w:cs="Times New Roman"/>
          <w:sz w:val="24"/>
          <w:szCs w:val="24"/>
          <w:lang w:val="en-US"/>
        </w:rPr>
        <w:t xml:space="preserve"> in mice bearing human HCT116 colon cancer cells and treated with C-1305 and </w:t>
      </w:r>
      <w:r w:rsidRPr="00B15E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X</w:t>
      </w:r>
      <w:r w:rsidRPr="001776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Tumor volume measured du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experiment.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Tumor growth inhibition (TGI) was calculated a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TGI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 100-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tr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sup>
                    </m:sSubSup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100</m:t>
            </m:r>
          </m:e>
        </m:d>
      </m:oMath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sup>
        </m:sSubSup>
      </m:oMath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fers to mean tumor volume in group X at day D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trl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sup>
        </m:sSubSup>
      </m:oMath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fers to mean tumor volume in control group at the same day.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Body weight of HCT116 </w:t>
      </w:r>
      <w:r>
        <w:rPr>
          <w:rFonts w:ascii="Times New Roman" w:hAnsi="Times New Roman" w:cs="Times New Roman"/>
          <w:sz w:val="24"/>
          <w:szCs w:val="24"/>
          <w:lang w:val="en-US"/>
        </w:rPr>
        <w:t>tumor-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bearing mice.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Body weight change (BWC) was calculated using the following formula: BWC (%) = [(body weight on the last day) − (body weight on day 0)]/(body weight on day 0) × 100 (%). HCT116 cells were injected subcutaneously. Treatment was started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10th day with intraperitoneal injections of 10 mg/kg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X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and 30 mg/kg C-1305. </w:t>
      </w: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X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was injected every week and C-1305 </w:t>
      </w:r>
      <w:r>
        <w:rPr>
          <w:rFonts w:ascii="Times New Roman" w:hAnsi="Times New Roman" w:cs="Times New Roman"/>
          <w:sz w:val="24"/>
          <w:szCs w:val="24"/>
          <w:lang w:val="en-US"/>
        </w:rPr>
        <w:t>was injected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5 days a week </w:t>
      </w:r>
      <w:r>
        <w:rPr>
          <w:rFonts w:ascii="Times New Roman" w:hAnsi="Times New Roman" w:cs="Times New Roman"/>
          <w:sz w:val="24"/>
          <w:szCs w:val="24"/>
          <w:lang w:val="en-US"/>
        </w:rPr>
        <w:t>for a period of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3 weeks. N=8; statistical analysis: </w:t>
      </w:r>
      <w:proofErr w:type="spellStart"/>
      <w:r w:rsidRPr="006F5480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. *</w:t>
      </w:r>
      <w:r w:rsidRPr="006F548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>&lt;0.05</w:t>
      </w:r>
      <w:r w:rsidRPr="001D55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0337D" w:rsidRPr="00EE04B5" w:rsidRDefault="0090337D">
      <w:pPr>
        <w:rPr>
          <w:lang w:val="en-US"/>
        </w:rPr>
      </w:pPr>
    </w:p>
    <w:p w:rsidR="0073522B" w:rsidRDefault="009C467A">
      <w:r w:rsidRPr="009C467A">
        <w:rPr>
          <w:noProof/>
          <w:lang w:eastAsia="pl-PL"/>
        </w:rPr>
        <w:drawing>
          <wp:inline distT="0" distB="0" distL="0" distR="0">
            <wp:extent cx="5760720" cy="4271170"/>
            <wp:effectExtent l="0" t="0" r="0" b="0"/>
            <wp:docPr id="5" name="Obraz 5" descr="C:\Users\Joanna Wietrzyk\OneDrive\Dokumenty\AAAdane23_03_2020\Publikacje\Publ2021\C1305\Fig\Suppl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nna Wietrzyk\OneDrive\Dokumenty\AAAdane23_03_2020\Publikacje\Publ2021\C1305\Fig\SupplFig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077" w:rsidRPr="006F5480" w:rsidRDefault="00F73077" w:rsidP="00F73077">
      <w:pPr>
        <w:tabs>
          <w:tab w:val="left" w:pos="510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177685">
        <w:rPr>
          <w:rFonts w:ascii="Times New Roman" w:hAnsi="Times New Roman" w:cs="Times New Roman"/>
          <w:sz w:val="24"/>
          <w:szCs w:val="24"/>
          <w:lang w:val="en-US"/>
        </w:rPr>
        <w:t>Tumor growth and body weight kineti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77685">
        <w:rPr>
          <w:rFonts w:ascii="Times New Roman" w:hAnsi="Times New Roman" w:cs="Times New Roman"/>
          <w:sz w:val="24"/>
          <w:szCs w:val="24"/>
          <w:lang w:val="en-US"/>
        </w:rPr>
        <w:t xml:space="preserve"> in mice bearing human A549 lung cancer cells and treated with C-1305 and </w:t>
      </w:r>
      <w:r w:rsidRPr="000137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X</w:t>
      </w:r>
      <w:r w:rsidRPr="001776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Tumor volume measured during experiment.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Tumor growth inhibition (TGI) was calculated a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TGI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 100-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tr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sup>
                    </m:sSubSup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100</m:t>
            </m:r>
          </m:e>
        </m:d>
      </m:oMath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sup>
        </m:sSubSup>
      </m:oMath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fers to mean tumor volume in group X at day D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trl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sup>
        </m:sSubSup>
      </m:oMath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fers to mean tumor volume i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ntrol group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on</w:t>
      </w:r>
      <w:r w:rsidRPr="006F54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ame day.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Body weight of HCT116 </w:t>
      </w:r>
      <w:r>
        <w:rPr>
          <w:rFonts w:ascii="Times New Roman" w:hAnsi="Times New Roman" w:cs="Times New Roman"/>
          <w:sz w:val="24"/>
          <w:szCs w:val="24"/>
          <w:lang w:val="en-US"/>
        </w:rPr>
        <w:t>tumor-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bearing mice. </w:t>
      </w:r>
      <w:r w:rsidRPr="006F548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) Body weight change (BWC) was calculated using the following formula: BWC (%) = [(body weight on the last day) − (body weight on day 0)]/(body weight on day 0) × 100 (%). A549 cells were injected subcutaneously. Treatment was started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10th day with intraperitoneal injections of 10 mg/kg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X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and 30 mg/kg C-1305. </w:t>
      </w: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X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was injected every week and C-130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injected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5 days a wee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a period of 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3 weeks. N=8; statistical analysis: </w:t>
      </w:r>
      <w:proofErr w:type="spellStart"/>
      <w:r w:rsidRPr="006F5480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. *</w:t>
      </w:r>
      <w:r w:rsidRPr="006F548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F5480">
        <w:rPr>
          <w:rFonts w:ascii="Times New Roman" w:hAnsi="Times New Roman" w:cs="Times New Roman"/>
          <w:sz w:val="24"/>
          <w:szCs w:val="24"/>
          <w:lang w:val="en-US"/>
        </w:rPr>
        <w:t>&lt;0.05.</w:t>
      </w:r>
    </w:p>
    <w:p w:rsidR="00F73077" w:rsidRPr="009D4B18" w:rsidRDefault="00EE04B5" w:rsidP="00F73077">
      <w:pPr>
        <w:tabs>
          <w:tab w:val="left" w:pos="5103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B40531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0DA1864A" wp14:editId="08A9761D">
            <wp:extent cx="5760720" cy="3827780"/>
            <wp:effectExtent l="0" t="0" r="0" b="1270"/>
            <wp:docPr id="2" name="Obraz 2" descr="C:\Users\Joanna Wietrzyk\OneDrive\Dokumenty\AAAdane23_03_2020\Publikacje\Publ2021\C1305\Fig\bIOCHEM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anna Wietrzyk\OneDrive\Dokumenty\AAAdane23_03_2020\Publikacje\Publ2021\C1305\Fig\bIOCHEMI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2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3077" w:rsidRPr="00F73077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 xml:space="preserve"> </w:t>
      </w:r>
      <w:r w:rsidR="00F73077" w:rsidRPr="006F5480">
        <w:rPr>
          <w:rFonts w:ascii="Times New Roman" w:hAnsi="Times New Roman" w:cs="Times New Roman"/>
          <w:b/>
          <w:noProof/>
          <w:sz w:val="24"/>
          <w:szCs w:val="24"/>
          <w:lang w:val="en-US" w:eastAsia="pl-PL"/>
        </w:rPr>
        <w:t xml:space="preserve">Figure S3. </w:t>
      </w:r>
      <w:r w:rsidR="00F73077" w:rsidRPr="00177685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Biochemical analysis of plasma </w:t>
      </w:r>
      <w:r w:rsidR="00F73077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obtained </w:t>
      </w:r>
      <w:r w:rsidR="00F73077" w:rsidRPr="00177685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>from mice bearing (</w:t>
      </w:r>
      <w:r w:rsidR="00F73077" w:rsidRPr="001D55E9">
        <w:rPr>
          <w:rFonts w:ascii="Times New Roman" w:hAnsi="Times New Roman" w:cs="Times New Roman"/>
          <w:b/>
          <w:bCs/>
          <w:noProof/>
          <w:sz w:val="24"/>
          <w:szCs w:val="24"/>
          <w:lang w:val="en-US" w:eastAsia="pl-PL"/>
        </w:rPr>
        <w:t>A</w:t>
      </w:r>
      <w:r w:rsidR="00F73077" w:rsidRPr="00177685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>) A549 and (</w:t>
      </w:r>
      <w:r w:rsidR="00F73077" w:rsidRPr="001D55E9">
        <w:rPr>
          <w:rFonts w:ascii="Times New Roman" w:hAnsi="Times New Roman" w:cs="Times New Roman"/>
          <w:b/>
          <w:bCs/>
          <w:noProof/>
          <w:sz w:val="24"/>
          <w:szCs w:val="24"/>
          <w:lang w:val="en-US" w:eastAsia="pl-PL"/>
        </w:rPr>
        <w:t>B</w:t>
      </w:r>
      <w:r w:rsidR="00F73077" w:rsidRPr="00177685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>) HCT116 tumors.</w:t>
      </w:r>
      <w:r w:rsidR="00F73077" w:rsidRPr="00CC30FC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 </w:t>
      </w:r>
      <w:r w:rsidR="00F73077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The </w:t>
      </w:r>
      <w:r w:rsidR="00F73077"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lasma </w:t>
      </w:r>
      <w:r w:rsidR="00F73077">
        <w:rPr>
          <w:rFonts w:ascii="Times New Roman" w:hAnsi="Times New Roman" w:cs="Times New Roman"/>
          <w:noProof/>
          <w:sz w:val="24"/>
          <w:szCs w:val="24"/>
          <w:lang w:val="en-US" w:eastAsia="pl-PL"/>
        </w:rPr>
        <w:t xml:space="preserve">levels of </w:t>
      </w:r>
      <w:r w:rsidR="00F73077"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LTL, ASTL, UREL, CRE2, and ALB were </w:t>
      </w:r>
      <w:r w:rsidR="00F7307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valuated</w:t>
      </w:r>
      <w:r w:rsidR="00F73077" w:rsidRPr="006F548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73077"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F73077" w:rsidRPr="006F5480">
        <w:rPr>
          <w:rFonts w:ascii="Times New Roman" w:hAnsi="Times New Roman" w:cs="Times New Roman"/>
          <w:sz w:val="24"/>
          <w:szCs w:val="24"/>
          <w:lang w:val="en-US"/>
        </w:rPr>
        <w:t>Cobas</w:t>
      </w:r>
      <w:proofErr w:type="spellEnd"/>
      <w:r w:rsidR="00F73077"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C 111 analyzer using reagents and procedures provided by the manufacturer. The ASTL/ALTL ratio was calculated. N=8; statistical analysis: </w:t>
      </w:r>
      <w:proofErr w:type="spellStart"/>
      <w:r w:rsidR="00F73077" w:rsidRPr="006F5480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F73077" w:rsidRPr="006F5480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. </w:t>
      </w:r>
      <w:r w:rsidR="00F73077" w:rsidRPr="009D4B18">
        <w:rPr>
          <w:rFonts w:ascii="Times New Roman" w:hAnsi="Times New Roman" w:cs="Times New Roman"/>
          <w:sz w:val="24"/>
          <w:szCs w:val="24"/>
        </w:rPr>
        <w:t>*</w:t>
      </w:r>
      <w:r w:rsidR="00F73077" w:rsidRPr="009D4B18">
        <w:rPr>
          <w:rFonts w:ascii="Times New Roman" w:hAnsi="Times New Roman" w:cs="Times New Roman"/>
          <w:i/>
          <w:sz w:val="24"/>
          <w:szCs w:val="24"/>
        </w:rPr>
        <w:t>p</w:t>
      </w:r>
      <w:r w:rsidR="00F73077" w:rsidRPr="009D4B18">
        <w:rPr>
          <w:rFonts w:ascii="Times New Roman" w:hAnsi="Times New Roman" w:cs="Times New Roman"/>
          <w:sz w:val="24"/>
          <w:szCs w:val="24"/>
        </w:rPr>
        <w:t>&lt;0.05.</w:t>
      </w:r>
    </w:p>
    <w:p w:rsidR="0073522B" w:rsidRPr="00F87ECC" w:rsidRDefault="0073522B" w:rsidP="00F87E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337D" w:rsidRDefault="0073522B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73522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73522B" w:rsidRPr="00EE04B5" w:rsidRDefault="0073522B">
      <w:pPr>
        <w:rPr>
          <w:lang w:val="en-US"/>
        </w:rPr>
      </w:pPr>
      <w:r w:rsidRPr="00EE04B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  <w:t>Fig. S3.</w:t>
      </w:r>
    </w:p>
    <w:sectPr w:rsidR="0073522B" w:rsidRPr="00EE0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AA0"/>
    <w:rsid w:val="000313F6"/>
    <w:rsid w:val="00430BE1"/>
    <w:rsid w:val="005C6E22"/>
    <w:rsid w:val="0073522B"/>
    <w:rsid w:val="00862292"/>
    <w:rsid w:val="0090337D"/>
    <w:rsid w:val="0096175C"/>
    <w:rsid w:val="009C467A"/>
    <w:rsid w:val="00A17851"/>
    <w:rsid w:val="00A35BA8"/>
    <w:rsid w:val="00B41AA0"/>
    <w:rsid w:val="00B8363F"/>
    <w:rsid w:val="00E1426D"/>
    <w:rsid w:val="00EE04B5"/>
    <w:rsid w:val="00F73077"/>
    <w:rsid w:val="00F87ECC"/>
    <w:rsid w:val="00FD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F64E6"/>
  <w15:chartTrackingRefBased/>
  <w15:docId w15:val="{C81425F9-8FE1-4F77-BBB8-70AEDF87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F73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471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etrzyk</dc:creator>
  <cp:keywords/>
  <dc:description/>
  <cp:lastModifiedBy>Joanna Wietrzyk</cp:lastModifiedBy>
  <cp:revision>12</cp:revision>
  <dcterms:created xsi:type="dcterms:W3CDTF">2020-11-06T12:22:00Z</dcterms:created>
  <dcterms:modified xsi:type="dcterms:W3CDTF">2021-11-22T13:09:00Z</dcterms:modified>
</cp:coreProperties>
</file>